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55"/>
        <w:gridCol w:w="1184"/>
        <w:gridCol w:w="940"/>
        <w:gridCol w:w="666"/>
        <w:gridCol w:w="940"/>
        <w:gridCol w:w="853"/>
        <w:gridCol w:w="992"/>
        <w:gridCol w:w="1134"/>
        <w:gridCol w:w="1016"/>
        <w:gridCol w:w="992"/>
        <w:gridCol w:w="1211"/>
        <w:gridCol w:w="992"/>
        <w:gridCol w:w="1108"/>
        <w:gridCol w:w="806"/>
        <w:gridCol w:w="540"/>
      </w:tblGrid>
      <w:tr w:rsidR="00927995" w:rsidRPr="00927995" w14:paraId="3F8063FA" w14:textId="5FEAF5D8" w:rsidTr="00E53334">
        <w:trPr>
          <w:trHeight w:val="300"/>
        </w:trPr>
        <w:tc>
          <w:tcPr>
            <w:tcW w:w="1839" w:type="dxa"/>
            <w:gridSpan w:val="2"/>
            <w:vMerge w:val="restart"/>
            <w:noWrap/>
            <w:hideMark/>
          </w:tcPr>
          <w:p w14:paraId="15348B13" w14:textId="77777777" w:rsidR="00927995" w:rsidRPr="00927995" w:rsidRDefault="00927995" w:rsidP="00790F35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606" w:type="dxa"/>
            <w:gridSpan w:val="2"/>
            <w:noWrap/>
            <w:hideMark/>
          </w:tcPr>
          <w:p w14:paraId="1BC802FD" w14:textId="77777777" w:rsidR="00927995" w:rsidRPr="00927995" w:rsidRDefault="00927995" w:rsidP="00E5333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ow often is the pain severe?</w:t>
            </w:r>
          </w:p>
        </w:tc>
        <w:tc>
          <w:tcPr>
            <w:tcW w:w="1793" w:type="dxa"/>
            <w:gridSpan w:val="2"/>
            <w:noWrap/>
            <w:hideMark/>
          </w:tcPr>
          <w:p w14:paraId="63276865" w14:textId="77777777" w:rsidR="00927995" w:rsidRPr="00927995" w:rsidRDefault="00927995" w:rsidP="00E533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ow often do they limit activities?</w:t>
            </w:r>
          </w:p>
        </w:tc>
        <w:tc>
          <w:tcPr>
            <w:tcW w:w="2126" w:type="dxa"/>
            <w:gridSpan w:val="2"/>
            <w:noWrap/>
            <w:hideMark/>
          </w:tcPr>
          <w:p w14:paraId="79DCC547" w14:textId="77777777" w:rsidR="00927995" w:rsidRPr="00927995" w:rsidRDefault="00927995" w:rsidP="00E5333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ow often do you wish to lie down?</w:t>
            </w:r>
          </w:p>
        </w:tc>
        <w:tc>
          <w:tcPr>
            <w:tcW w:w="2008" w:type="dxa"/>
            <w:gridSpan w:val="2"/>
            <w:noWrap/>
            <w:hideMark/>
          </w:tcPr>
          <w:p w14:paraId="258925C9" w14:textId="77777777" w:rsidR="00927995" w:rsidRPr="00927995" w:rsidRDefault="00927995" w:rsidP="00E533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ow often too tired (in past week)?</w:t>
            </w:r>
          </w:p>
        </w:tc>
        <w:tc>
          <w:tcPr>
            <w:tcW w:w="2203" w:type="dxa"/>
            <w:gridSpan w:val="2"/>
            <w:noWrap/>
            <w:hideMark/>
          </w:tcPr>
          <w:p w14:paraId="197B6690" w14:textId="77777777" w:rsidR="00927995" w:rsidRPr="00927995" w:rsidRDefault="00927995" w:rsidP="00E533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ow often irritated (in past week)?</w:t>
            </w:r>
          </w:p>
        </w:tc>
        <w:tc>
          <w:tcPr>
            <w:tcW w:w="2028" w:type="dxa"/>
            <w:gridSpan w:val="2"/>
          </w:tcPr>
          <w:p w14:paraId="4E8B31F9" w14:textId="5AAF913C" w:rsidR="00927995" w:rsidRPr="00927995" w:rsidRDefault="00927995" w:rsidP="00E533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sz w:val="16"/>
                <w:szCs w:val="16"/>
              </w:rPr>
              <w:t>How often limited focus (in past week)?</w:t>
            </w:r>
          </w:p>
        </w:tc>
        <w:tc>
          <w:tcPr>
            <w:tcW w:w="426" w:type="dxa"/>
            <w:vMerge w:val="restart"/>
            <w:vAlign w:val="center"/>
          </w:tcPr>
          <w:p w14:paraId="53E63C61" w14:textId="458A0CF8" w:rsidR="00927995" w:rsidRPr="00D73579" w:rsidRDefault="00927995" w:rsidP="009279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927995" w:rsidRPr="00927995" w14:paraId="3A0B73AA" w14:textId="4DC7EA75" w:rsidTr="00114C10">
        <w:trPr>
          <w:trHeight w:val="300"/>
        </w:trPr>
        <w:tc>
          <w:tcPr>
            <w:tcW w:w="1839" w:type="dxa"/>
            <w:gridSpan w:val="2"/>
            <w:vMerge/>
            <w:noWrap/>
            <w:hideMark/>
          </w:tcPr>
          <w:p w14:paraId="744F05CA" w14:textId="77777777" w:rsidR="00927995" w:rsidRPr="00927995" w:rsidRDefault="00927995" w:rsidP="00927995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hideMark/>
          </w:tcPr>
          <w:p w14:paraId="169E17F0" w14:textId="77777777" w:rsidR="00927995" w:rsidRPr="00927995" w:rsidRDefault="00927995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nswer</w:t>
            </w:r>
          </w:p>
        </w:tc>
        <w:tc>
          <w:tcPr>
            <w:tcW w:w="0" w:type="auto"/>
            <w:noWrap/>
            <w:hideMark/>
          </w:tcPr>
          <w:p w14:paraId="4A0907E9" w14:textId="77777777" w:rsidR="00927995" w:rsidRPr="00927995" w:rsidRDefault="00927995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ints</w:t>
            </w:r>
          </w:p>
        </w:tc>
        <w:tc>
          <w:tcPr>
            <w:tcW w:w="0" w:type="auto"/>
            <w:noWrap/>
            <w:hideMark/>
          </w:tcPr>
          <w:p w14:paraId="5781588C" w14:textId="77777777" w:rsidR="00927995" w:rsidRPr="00927995" w:rsidRDefault="00927995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nswer</w:t>
            </w:r>
          </w:p>
        </w:tc>
        <w:tc>
          <w:tcPr>
            <w:tcW w:w="853" w:type="dxa"/>
            <w:noWrap/>
            <w:hideMark/>
          </w:tcPr>
          <w:p w14:paraId="182EEA13" w14:textId="77777777" w:rsidR="00927995" w:rsidRPr="00927995" w:rsidRDefault="00927995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ints</w:t>
            </w:r>
          </w:p>
        </w:tc>
        <w:tc>
          <w:tcPr>
            <w:tcW w:w="992" w:type="dxa"/>
            <w:noWrap/>
            <w:hideMark/>
          </w:tcPr>
          <w:p w14:paraId="5AD68E01" w14:textId="77777777" w:rsidR="00927995" w:rsidRPr="00927995" w:rsidRDefault="00927995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nswer</w:t>
            </w:r>
          </w:p>
        </w:tc>
        <w:tc>
          <w:tcPr>
            <w:tcW w:w="1134" w:type="dxa"/>
          </w:tcPr>
          <w:p w14:paraId="6EFF0B02" w14:textId="325C21B9" w:rsidR="00927995" w:rsidRPr="00927995" w:rsidRDefault="00927995" w:rsidP="00114C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nswer</w:t>
            </w:r>
          </w:p>
        </w:tc>
        <w:tc>
          <w:tcPr>
            <w:tcW w:w="1016" w:type="dxa"/>
            <w:noWrap/>
            <w:hideMark/>
          </w:tcPr>
          <w:p w14:paraId="7412918E" w14:textId="35721E89" w:rsidR="00927995" w:rsidRPr="00927995" w:rsidRDefault="007B3E31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nswer</w:t>
            </w:r>
          </w:p>
        </w:tc>
        <w:tc>
          <w:tcPr>
            <w:tcW w:w="992" w:type="dxa"/>
            <w:noWrap/>
            <w:hideMark/>
          </w:tcPr>
          <w:p w14:paraId="0766E296" w14:textId="10EF8BCA" w:rsidR="00927995" w:rsidRPr="00927995" w:rsidRDefault="007B3E31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ints</w:t>
            </w:r>
          </w:p>
        </w:tc>
        <w:tc>
          <w:tcPr>
            <w:tcW w:w="1211" w:type="dxa"/>
            <w:noWrap/>
            <w:hideMark/>
          </w:tcPr>
          <w:p w14:paraId="110F3A7C" w14:textId="2C0C7B32" w:rsidR="00927995" w:rsidRPr="00927995" w:rsidRDefault="00B638CA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nswer</w:t>
            </w:r>
          </w:p>
        </w:tc>
        <w:tc>
          <w:tcPr>
            <w:tcW w:w="992" w:type="dxa"/>
            <w:noWrap/>
            <w:hideMark/>
          </w:tcPr>
          <w:p w14:paraId="10435E0C" w14:textId="52056C89" w:rsidR="00927995" w:rsidRPr="00927995" w:rsidRDefault="00B638CA" w:rsidP="00114C1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ints</w:t>
            </w:r>
          </w:p>
        </w:tc>
        <w:tc>
          <w:tcPr>
            <w:tcW w:w="1162" w:type="dxa"/>
          </w:tcPr>
          <w:p w14:paraId="77077B52" w14:textId="762E5818" w:rsidR="00927995" w:rsidRPr="00927995" w:rsidRDefault="00927995" w:rsidP="00114C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sz w:val="16"/>
                <w:szCs w:val="16"/>
              </w:rPr>
              <w:t>Answer</w:t>
            </w:r>
          </w:p>
        </w:tc>
        <w:tc>
          <w:tcPr>
            <w:tcW w:w="866" w:type="dxa"/>
          </w:tcPr>
          <w:p w14:paraId="3EDD8874" w14:textId="6AF688FA" w:rsidR="00927995" w:rsidRPr="00927995" w:rsidRDefault="00927995" w:rsidP="00114C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sz w:val="16"/>
                <w:szCs w:val="16"/>
              </w:rPr>
              <w:t>Points</w:t>
            </w:r>
          </w:p>
        </w:tc>
        <w:tc>
          <w:tcPr>
            <w:tcW w:w="426" w:type="dxa"/>
            <w:vMerge/>
          </w:tcPr>
          <w:p w14:paraId="097A5F54" w14:textId="7D4446CC" w:rsidR="00927995" w:rsidRPr="00D73579" w:rsidRDefault="00927995" w:rsidP="0092799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14C10" w:rsidRPr="00927995" w14:paraId="70C6FDCC" w14:textId="1B84F3BC" w:rsidTr="00D73579">
        <w:trPr>
          <w:trHeight w:val="300"/>
        </w:trPr>
        <w:tc>
          <w:tcPr>
            <w:tcW w:w="655" w:type="dxa"/>
            <w:vMerge w:val="restart"/>
            <w:noWrap/>
            <w:hideMark/>
          </w:tcPr>
          <w:p w14:paraId="64610697" w14:textId="77777777" w:rsidR="00114C10" w:rsidRPr="00927995" w:rsidRDefault="00114C10" w:rsidP="0085010A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1</w:t>
            </w:r>
          </w:p>
        </w:tc>
        <w:tc>
          <w:tcPr>
            <w:tcW w:w="1184" w:type="dxa"/>
            <w:noWrap/>
            <w:hideMark/>
          </w:tcPr>
          <w:p w14:paraId="7946B3C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940" w:type="dxa"/>
            <w:noWrap/>
            <w:hideMark/>
          </w:tcPr>
          <w:p w14:paraId="286BF333" w14:textId="11411294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lways</w:t>
            </w:r>
          </w:p>
        </w:tc>
        <w:tc>
          <w:tcPr>
            <w:tcW w:w="0" w:type="auto"/>
            <w:noWrap/>
            <w:hideMark/>
          </w:tcPr>
          <w:p w14:paraId="505DA299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333B4D4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853" w:type="dxa"/>
            <w:noWrap/>
            <w:hideMark/>
          </w:tcPr>
          <w:p w14:paraId="61ACFC69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45C285A" w14:textId="389EEAE4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Very </w:t>
            </w: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ften</w:t>
            </w:r>
          </w:p>
        </w:tc>
        <w:tc>
          <w:tcPr>
            <w:tcW w:w="1134" w:type="dxa"/>
          </w:tcPr>
          <w:p w14:paraId="57DDC1B1" w14:textId="6706DDB6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1E84E73A" w14:textId="49FBB2AC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992" w:type="dxa"/>
            <w:noWrap/>
            <w:hideMark/>
          </w:tcPr>
          <w:p w14:paraId="6BA77070" w14:textId="4C262323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1" w:type="dxa"/>
            <w:noWrap/>
            <w:hideMark/>
          </w:tcPr>
          <w:p w14:paraId="119166C3" w14:textId="2AAACBA3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ti</w:t>
            </w: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mes</w:t>
            </w:r>
          </w:p>
        </w:tc>
        <w:tc>
          <w:tcPr>
            <w:tcW w:w="992" w:type="dxa"/>
            <w:noWrap/>
            <w:hideMark/>
          </w:tcPr>
          <w:p w14:paraId="121FF3E0" w14:textId="7CAAF7E4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</w:tcPr>
          <w:p w14:paraId="3BD770F4" w14:textId="621A8104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866" w:type="dxa"/>
          </w:tcPr>
          <w:p w14:paraId="244A16EF" w14:textId="0E7280CD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14:paraId="568744D1" w14:textId="69938965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67</w:t>
            </w:r>
          </w:p>
        </w:tc>
      </w:tr>
      <w:tr w:rsidR="00114C10" w:rsidRPr="00927995" w14:paraId="65F82CE0" w14:textId="04D74EC8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1D0376F8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28F7C550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5 mg</w:t>
            </w:r>
          </w:p>
        </w:tc>
        <w:tc>
          <w:tcPr>
            <w:tcW w:w="940" w:type="dxa"/>
            <w:noWrap/>
            <w:hideMark/>
          </w:tcPr>
          <w:p w14:paraId="445950E6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3181624B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BA4AFD0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853" w:type="dxa"/>
            <w:noWrap/>
            <w:hideMark/>
          </w:tcPr>
          <w:p w14:paraId="07F98CDE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B9DCD02" w14:textId="281B0A61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</w:t>
            </w: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et</w:t>
            </w: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</w:t>
            </w: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s</w:t>
            </w:r>
          </w:p>
        </w:tc>
        <w:tc>
          <w:tcPr>
            <w:tcW w:w="1134" w:type="dxa"/>
          </w:tcPr>
          <w:p w14:paraId="733669F2" w14:textId="4952497D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3FCE8D95" w14:textId="6ABC25E4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992" w:type="dxa"/>
            <w:noWrap/>
            <w:hideMark/>
          </w:tcPr>
          <w:p w14:paraId="721A6E62" w14:textId="2F804716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1" w:type="dxa"/>
            <w:noWrap/>
            <w:hideMark/>
          </w:tcPr>
          <w:p w14:paraId="7B099CF6" w14:textId="0F3333B2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992" w:type="dxa"/>
            <w:noWrap/>
            <w:hideMark/>
          </w:tcPr>
          <w:p w14:paraId="3AD770D8" w14:textId="5C387489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</w:tcPr>
          <w:p w14:paraId="7FEE200E" w14:textId="480D1CE8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866" w:type="dxa"/>
          </w:tcPr>
          <w:p w14:paraId="46FDC914" w14:textId="4A45B1B6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14:paraId="52F5FB50" w14:textId="228CCC9D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64</w:t>
            </w:r>
          </w:p>
        </w:tc>
      </w:tr>
      <w:tr w:rsidR="00114C10" w:rsidRPr="00927995" w14:paraId="4326C021" w14:textId="548B53D0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7CDE73A6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7D07A52E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7.5 mg</w:t>
            </w:r>
          </w:p>
        </w:tc>
        <w:tc>
          <w:tcPr>
            <w:tcW w:w="940" w:type="dxa"/>
            <w:noWrap/>
            <w:hideMark/>
          </w:tcPr>
          <w:p w14:paraId="2958DBE9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50F9396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41C3ABA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3" w:type="dxa"/>
            <w:noWrap/>
            <w:hideMark/>
          </w:tcPr>
          <w:p w14:paraId="4A05B34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7BBB675" w14:textId="434A65F2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1134" w:type="dxa"/>
          </w:tcPr>
          <w:p w14:paraId="36ACC850" w14:textId="70B49DD2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57539685" w14:textId="53E14449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992" w:type="dxa"/>
            <w:noWrap/>
            <w:hideMark/>
          </w:tcPr>
          <w:p w14:paraId="3CC25B5C" w14:textId="4CEA813A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1" w:type="dxa"/>
            <w:noWrap/>
            <w:hideMark/>
          </w:tcPr>
          <w:p w14:paraId="0737B99C" w14:textId="0C6FA085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ti</w:t>
            </w: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mes</w:t>
            </w:r>
          </w:p>
        </w:tc>
        <w:tc>
          <w:tcPr>
            <w:tcW w:w="992" w:type="dxa"/>
            <w:noWrap/>
            <w:hideMark/>
          </w:tcPr>
          <w:p w14:paraId="7FD83956" w14:textId="0E704E87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</w:tcPr>
          <w:p w14:paraId="4CDCD69C" w14:textId="2F44CA65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866" w:type="dxa"/>
          </w:tcPr>
          <w:p w14:paraId="361373CE" w14:textId="40288BA9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14:paraId="001B2BE2" w14:textId="2A056761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62</w:t>
            </w:r>
          </w:p>
        </w:tc>
      </w:tr>
      <w:tr w:rsidR="00114C10" w:rsidRPr="00927995" w14:paraId="38A04B45" w14:textId="67346E94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40A583BC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28BBA3A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10 mg</w:t>
            </w:r>
          </w:p>
        </w:tc>
        <w:tc>
          <w:tcPr>
            <w:tcW w:w="940" w:type="dxa"/>
            <w:noWrap/>
            <w:hideMark/>
          </w:tcPr>
          <w:p w14:paraId="41822E23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3A30C0D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B62E6EC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3" w:type="dxa"/>
            <w:noWrap/>
            <w:hideMark/>
          </w:tcPr>
          <w:p w14:paraId="1C41DE61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5FCDF6B" w14:textId="48B052F3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1134" w:type="dxa"/>
          </w:tcPr>
          <w:p w14:paraId="4BCFA52C" w14:textId="0BC71C6C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7113DDD7" w14:textId="17158958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992" w:type="dxa"/>
            <w:noWrap/>
            <w:hideMark/>
          </w:tcPr>
          <w:p w14:paraId="2232765F" w14:textId="67657820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1" w:type="dxa"/>
            <w:noWrap/>
            <w:hideMark/>
          </w:tcPr>
          <w:p w14:paraId="04F3D855" w14:textId="5D343D73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ti</w:t>
            </w: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mes</w:t>
            </w:r>
          </w:p>
        </w:tc>
        <w:tc>
          <w:tcPr>
            <w:tcW w:w="992" w:type="dxa"/>
            <w:noWrap/>
            <w:hideMark/>
          </w:tcPr>
          <w:p w14:paraId="19BEE2BD" w14:textId="496E082A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</w:tcPr>
          <w:p w14:paraId="4AFF9504" w14:textId="39A52942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866" w:type="dxa"/>
          </w:tcPr>
          <w:p w14:paraId="145D1028" w14:textId="24DFD970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14:paraId="6183035F" w14:textId="711C82B8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64</w:t>
            </w:r>
          </w:p>
        </w:tc>
      </w:tr>
      <w:tr w:rsidR="00114C10" w:rsidRPr="00927995" w14:paraId="1546C795" w14:textId="5C926764" w:rsidTr="00D73579">
        <w:trPr>
          <w:trHeight w:val="300"/>
        </w:trPr>
        <w:tc>
          <w:tcPr>
            <w:tcW w:w="655" w:type="dxa"/>
            <w:vMerge w:val="restart"/>
            <w:noWrap/>
            <w:hideMark/>
          </w:tcPr>
          <w:p w14:paraId="78745D8B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2</w:t>
            </w:r>
          </w:p>
        </w:tc>
        <w:tc>
          <w:tcPr>
            <w:tcW w:w="1184" w:type="dxa"/>
            <w:noWrap/>
            <w:hideMark/>
          </w:tcPr>
          <w:p w14:paraId="2335A8A4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940" w:type="dxa"/>
            <w:noWrap/>
            <w:hideMark/>
          </w:tcPr>
          <w:p w14:paraId="5C935AE4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1C12C954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7C24F98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853" w:type="dxa"/>
            <w:noWrap/>
            <w:hideMark/>
          </w:tcPr>
          <w:p w14:paraId="147436EA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96B676E" w14:textId="394E6378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1134" w:type="dxa"/>
          </w:tcPr>
          <w:p w14:paraId="52AFA9AF" w14:textId="6180CA4C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386BB82F" w14:textId="0A951473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1785B905" w14:textId="34C390CB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1" w:type="dxa"/>
            <w:noWrap/>
            <w:hideMark/>
          </w:tcPr>
          <w:p w14:paraId="0017B569" w14:textId="56BDFCFB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2897204A" w14:textId="22599A92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2" w:type="dxa"/>
          </w:tcPr>
          <w:p w14:paraId="34523AB0" w14:textId="50326DA5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866" w:type="dxa"/>
          </w:tcPr>
          <w:p w14:paraId="60B9F54A" w14:textId="7691629D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6" w:type="dxa"/>
          </w:tcPr>
          <w:p w14:paraId="77953E64" w14:textId="59DD56D7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72</w:t>
            </w:r>
          </w:p>
        </w:tc>
      </w:tr>
      <w:tr w:rsidR="00114C10" w:rsidRPr="00927995" w14:paraId="63BC2E87" w14:textId="076D61D0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57635321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1878F514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5 mg</w:t>
            </w:r>
          </w:p>
        </w:tc>
        <w:tc>
          <w:tcPr>
            <w:tcW w:w="940" w:type="dxa"/>
            <w:noWrap/>
            <w:hideMark/>
          </w:tcPr>
          <w:p w14:paraId="735EBCCE" w14:textId="29215458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lways</w:t>
            </w:r>
          </w:p>
        </w:tc>
        <w:tc>
          <w:tcPr>
            <w:tcW w:w="0" w:type="auto"/>
            <w:noWrap/>
            <w:hideMark/>
          </w:tcPr>
          <w:p w14:paraId="147E220D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5ECFFE6" w14:textId="1F54D821" w:rsidR="00114C10" w:rsidRPr="00927995" w:rsidRDefault="00D73579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lways</w:t>
            </w:r>
          </w:p>
        </w:tc>
        <w:tc>
          <w:tcPr>
            <w:tcW w:w="853" w:type="dxa"/>
            <w:noWrap/>
            <w:hideMark/>
          </w:tcPr>
          <w:p w14:paraId="3021F6B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202B45B" w14:textId="402D770E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1134" w:type="dxa"/>
          </w:tcPr>
          <w:p w14:paraId="5DFA50B1" w14:textId="65BF0A80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5CCDD3C9" w14:textId="30721F99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5F429FDB" w14:textId="227749E0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1" w:type="dxa"/>
            <w:noWrap/>
            <w:hideMark/>
          </w:tcPr>
          <w:p w14:paraId="19FB8C99" w14:textId="5516D584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624D7C9B" w14:textId="1D6F4ABB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2" w:type="dxa"/>
          </w:tcPr>
          <w:p w14:paraId="5710E3F1" w14:textId="7F6C960E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866" w:type="dxa"/>
          </w:tcPr>
          <w:p w14:paraId="75D2327F" w14:textId="6B0DDF22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6" w:type="dxa"/>
          </w:tcPr>
          <w:p w14:paraId="0A4E190B" w14:textId="707A5561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76</w:t>
            </w:r>
          </w:p>
        </w:tc>
      </w:tr>
      <w:tr w:rsidR="00114C10" w:rsidRPr="00927995" w14:paraId="2A0EBCAB" w14:textId="1FED0FC3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4551CDBB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6E4E4CDB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7.5 mg</w:t>
            </w:r>
          </w:p>
        </w:tc>
        <w:tc>
          <w:tcPr>
            <w:tcW w:w="940" w:type="dxa"/>
            <w:noWrap/>
            <w:hideMark/>
          </w:tcPr>
          <w:p w14:paraId="4CE76A2A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64E0A9CB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9DEB71A" w14:textId="7679B49D" w:rsidR="00114C10" w:rsidRPr="00927995" w:rsidRDefault="00D73579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lways</w:t>
            </w:r>
          </w:p>
        </w:tc>
        <w:tc>
          <w:tcPr>
            <w:tcW w:w="853" w:type="dxa"/>
            <w:noWrap/>
            <w:hideMark/>
          </w:tcPr>
          <w:p w14:paraId="10231892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D724E64" w14:textId="61D05488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1134" w:type="dxa"/>
          </w:tcPr>
          <w:p w14:paraId="296F6586" w14:textId="1A929A2D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15361265" w14:textId="308B7546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566C6BC8" w14:textId="756FCA83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1" w:type="dxa"/>
            <w:noWrap/>
            <w:hideMark/>
          </w:tcPr>
          <w:p w14:paraId="186FAF40" w14:textId="65EE56D3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0FA2EAB1" w14:textId="03A27751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2" w:type="dxa"/>
          </w:tcPr>
          <w:p w14:paraId="24F3ADCE" w14:textId="2718B4DC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866" w:type="dxa"/>
          </w:tcPr>
          <w:p w14:paraId="64D3C34A" w14:textId="4C44CE56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6" w:type="dxa"/>
          </w:tcPr>
          <w:p w14:paraId="6482720C" w14:textId="28D3EED6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74</w:t>
            </w:r>
          </w:p>
        </w:tc>
      </w:tr>
      <w:tr w:rsidR="00114C10" w:rsidRPr="00927995" w14:paraId="733F39F8" w14:textId="3B79B2F3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1268B46E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55DE9E4D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10 mg</w:t>
            </w:r>
          </w:p>
        </w:tc>
        <w:tc>
          <w:tcPr>
            <w:tcW w:w="940" w:type="dxa"/>
            <w:noWrap/>
            <w:hideMark/>
          </w:tcPr>
          <w:p w14:paraId="586BCE9B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0" w:type="auto"/>
            <w:noWrap/>
            <w:hideMark/>
          </w:tcPr>
          <w:p w14:paraId="3AE1F9F5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3F0A31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853" w:type="dxa"/>
            <w:noWrap/>
            <w:hideMark/>
          </w:tcPr>
          <w:p w14:paraId="2F76B9A4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8BC991F" w14:textId="2D8BCE06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1134" w:type="dxa"/>
          </w:tcPr>
          <w:p w14:paraId="31B3B29A" w14:textId="5530CBE8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764B4494" w14:textId="430052EB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4092C798" w14:textId="40E493B8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1" w:type="dxa"/>
            <w:noWrap/>
            <w:hideMark/>
          </w:tcPr>
          <w:p w14:paraId="59FFE65D" w14:textId="452E7721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92" w:type="dxa"/>
            <w:noWrap/>
            <w:hideMark/>
          </w:tcPr>
          <w:p w14:paraId="493556F3" w14:textId="37722774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2" w:type="dxa"/>
          </w:tcPr>
          <w:p w14:paraId="5A1CBF43" w14:textId="7AD71ECF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866" w:type="dxa"/>
          </w:tcPr>
          <w:p w14:paraId="367CF401" w14:textId="25C9FBD8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6" w:type="dxa"/>
          </w:tcPr>
          <w:p w14:paraId="46D2E8F2" w14:textId="581E6AB4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71</w:t>
            </w:r>
          </w:p>
        </w:tc>
      </w:tr>
      <w:tr w:rsidR="00114C10" w:rsidRPr="00927995" w14:paraId="21760C61" w14:textId="497BB432" w:rsidTr="00D73579">
        <w:trPr>
          <w:trHeight w:val="300"/>
        </w:trPr>
        <w:tc>
          <w:tcPr>
            <w:tcW w:w="655" w:type="dxa"/>
            <w:vMerge w:val="restart"/>
            <w:noWrap/>
            <w:hideMark/>
          </w:tcPr>
          <w:p w14:paraId="5B9FD57B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3</w:t>
            </w:r>
          </w:p>
        </w:tc>
        <w:tc>
          <w:tcPr>
            <w:tcW w:w="1184" w:type="dxa"/>
            <w:noWrap/>
            <w:hideMark/>
          </w:tcPr>
          <w:p w14:paraId="1DCDA93A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940" w:type="dxa"/>
            <w:noWrap/>
            <w:hideMark/>
          </w:tcPr>
          <w:p w14:paraId="75E1CBDE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7256ED85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BE2FA7C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3" w:type="dxa"/>
            <w:noWrap/>
            <w:hideMark/>
          </w:tcPr>
          <w:p w14:paraId="1DB02191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9048C33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1134" w:type="dxa"/>
          </w:tcPr>
          <w:p w14:paraId="3C305FB9" w14:textId="6C3C71B5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0E832FCF" w14:textId="040595F7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992" w:type="dxa"/>
            <w:noWrap/>
            <w:hideMark/>
          </w:tcPr>
          <w:p w14:paraId="59CDE347" w14:textId="572231AC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1" w:type="dxa"/>
            <w:noWrap/>
            <w:hideMark/>
          </w:tcPr>
          <w:p w14:paraId="4A94F4C8" w14:textId="70A749CA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ti</w:t>
            </w: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mes</w:t>
            </w:r>
          </w:p>
        </w:tc>
        <w:tc>
          <w:tcPr>
            <w:tcW w:w="992" w:type="dxa"/>
            <w:noWrap/>
            <w:hideMark/>
          </w:tcPr>
          <w:p w14:paraId="4F7F7C44" w14:textId="5A6CBC14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</w:tcPr>
          <w:p w14:paraId="7E2A6FE2" w14:textId="37A631F9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866" w:type="dxa"/>
          </w:tcPr>
          <w:p w14:paraId="596317BB" w14:textId="3F6D76DD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6" w:type="dxa"/>
          </w:tcPr>
          <w:p w14:paraId="29BCBABB" w14:textId="70E8EC60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57</w:t>
            </w:r>
          </w:p>
        </w:tc>
      </w:tr>
      <w:tr w:rsidR="00114C10" w:rsidRPr="00927995" w14:paraId="6246ABBF" w14:textId="627F5C2C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48C5968A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5F2D19E7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5 mg</w:t>
            </w:r>
          </w:p>
        </w:tc>
        <w:tc>
          <w:tcPr>
            <w:tcW w:w="940" w:type="dxa"/>
            <w:noWrap/>
            <w:hideMark/>
          </w:tcPr>
          <w:p w14:paraId="604790BA" w14:textId="44F064F2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0" w:type="auto"/>
            <w:noWrap/>
            <w:hideMark/>
          </w:tcPr>
          <w:p w14:paraId="3488194C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43F3766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3" w:type="dxa"/>
            <w:noWrap/>
            <w:hideMark/>
          </w:tcPr>
          <w:p w14:paraId="683D2622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CECDDA4" w14:textId="676B8070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1134" w:type="dxa"/>
          </w:tcPr>
          <w:p w14:paraId="7A34C431" w14:textId="527DBB96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75FF96A5" w14:textId="6556D85B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992" w:type="dxa"/>
            <w:noWrap/>
            <w:hideMark/>
          </w:tcPr>
          <w:p w14:paraId="69432F60" w14:textId="6B6DF4BE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1" w:type="dxa"/>
            <w:noWrap/>
            <w:hideMark/>
          </w:tcPr>
          <w:p w14:paraId="517D6465" w14:textId="458D45AE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992" w:type="dxa"/>
            <w:noWrap/>
            <w:hideMark/>
          </w:tcPr>
          <w:p w14:paraId="52814D75" w14:textId="562E37B8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</w:tcPr>
          <w:p w14:paraId="354D06E2" w14:textId="60A17701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866" w:type="dxa"/>
          </w:tcPr>
          <w:p w14:paraId="2F286016" w14:textId="740082AA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6" w:type="dxa"/>
          </w:tcPr>
          <w:p w14:paraId="4AFFE53E" w14:textId="0FFC8D64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56</w:t>
            </w:r>
          </w:p>
        </w:tc>
      </w:tr>
      <w:tr w:rsidR="00114C10" w:rsidRPr="00927995" w14:paraId="4E35CE5F" w14:textId="31E56CCC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4C379F32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0CE30EB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7.5 mg</w:t>
            </w:r>
          </w:p>
        </w:tc>
        <w:tc>
          <w:tcPr>
            <w:tcW w:w="940" w:type="dxa"/>
            <w:noWrap/>
            <w:hideMark/>
          </w:tcPr>
          <w:p w14:paraId="7DB85C3E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0" w:type="auto"/>
            <w:noWrap/>
            <w:hideMark/>
          </w:tcPr>
          <w:p w14:paraId="24B7A798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A52971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3" w:type="dxa"/>
            <w:noWrap/>
            <w:hideMark/>
          </w:tcPr>
          <w:p w14:paraId="3F33A8DF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BE23E2A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rely</w:t>
            </w:r>
          </w:p>
        </w:tc>
        <w:tc>
          <w:tcPr>
            <w:tcW w:w="1134" w:type="dxa"/>
          </w:tcPr>
          <w:p w14:paraId="4974EA49" w14:textId="508D184D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7177B236" w14:textId="60107D0A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ft</w:t>
            </w: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en</w:t>
            </w:r>
          </w:p>
        </w:tc>
        <w:tc>
          <w:tcPr>
            <w:tcW w:w="992" w:type="dxa"/>
            <w:noWrap/>
            <w:hideMark/>
          </w:tcPr>
          <w:p w14:paraId="17FCC378" w14:textId="333BEFC1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1" w:type="dxa"/>
            <w:noWrap/>
            <w:hideMark/>
          </w:tcPr>
          <w:p w14:paraId="56E3A431" w14:textId="2300819A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992" w:type="dxa"/>
            <w:noWrap/>
            <w:hideMark/>
          </w:tcPr>
          <w:p w14:paraId="761EBE38" w14:textId="4B3B30D0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2" w:type="dxa"/>
          </w:tcPr>
          <w:p w14:paraId="078571E2" w14:textId="3CC1E548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866" w:type="dxa"/>
          </w:tcPr>
          <w:p w14:paraId="62511909" w14:textId="21258EAB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14:paraId="498B967D" w14:textId="759DC201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61</w:t>
            </w:r>
          </w:p>
        </w:tc>
      </w:tr>
      <w:tr w:rsidR="00114C10" w:rsidRPr="00927995" w14:paraId="5B39C14E" w14:textId="31F15C1A" w:rsidTr="00D73579">
        <w:trPr>
          <w:trHeight w:val="300"/>
        </w:trPr>
        <w:tc>
          <w:tcPr>
            <w:tcW w:w="655" w:type="dxa"/>
            <w:vMerge/>
            <w:noWrap/>
            <w:hideMark/>
          </w:tcPr>
          <w:p w14:paraId="013AFD37" w14:textId="77777777" w:rsidR="00114C10" w:rsidRPr="00927995" w:rsidRDefault="00114C10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4" w:type="dxa"/>
            <w:noWrap/>
            <w:hideMark/>
          </w:tcPr>
          <w:p w14:paraId="4F10CD45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t 10 mg</w:t>
            </w:r>
          </w:p>
        </w:tc>
        <w:tc>
          <w:tcPr>
            <w:tcW w:w="940" w:type="dxa"/>
            <w:noWrap/>
            <w:hideMark/>
          </w:tcPr>
          <w:p w14:paraId="529FA2F0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513AB272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3DC9069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3" w:type="dxa"/>
            <w:noWrap/>
            <w:hideMark/>
          </w:tcPr>
          <w:p w14:paraId="4F9CF38C" w14:textId="77777777" w:rsidR="00114C10" w:rsidRPr="00927995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3380ECF" w14:textId="77777777" w:rsidR="00114C10" w:rsidRPr="00927995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rely</w:t>
            </w:r>
          </w:p>
        </w:tc>
        <w:tc>
          <w:tcPr>
            <w:tcW w:w="1134" w:type="dxa"/>
          </w:tcPr>
          <w:p w14:paraId="5B79B27C" w14:textId="667886DB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289D09F2" w14:textId="6417DD91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992" w:type="dxa"/>
            <w:noWrap/>
            <w:hideMark/>
          </w:tcPr>
          <w:p w14:paraId="2B934E39" w14:textId="73354751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1" w:type="dxa"/>
            <w:noWrap/>
            <w:hideMark/>
          </w:tcPr>
          <w:p w14:paraId="4D2CBB38" w14:textId="6436A7A4" w:rsidR="00114C10" w:rsidRPr="006E0722" w:rsidRDefault="00114C10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992" w:type="dxa"/>
            <w:noWrap/>
            <w:hideMark/>
          </w:tcPr>
          <w:p w14:paraId="48173D5E" w14:textId="197E2289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2" w:type="dxa"/>
          </w:tcPr>
          <w:p w14:paraId="67B44146" w14:textId="2B62BFA3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866" w:type="dxa"/>
          </w:tcPr>
          <w:p w14:paraId="60AA5AE0" w14:textId="5FADCAF6" w:rsidR="00114C10" w:rsidRPr="006E0722" w:rsidRDefault="00114C10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6" w:type="dxa"/>
          </w:tcPr>
          <w:p w14:paraId="13672C1D" w14:textId="0F0DA796" w:rsidR="00114C10" w:rsidRPr="00D73579" w:rsidRDefault="00114C10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61</w:t>
            </w:r>
          </w:p>
        </w:tc>
      </w:tr>
      <w:tr w:rsidR="0085010A" w:rsidRPr="00927995" w14:paraId="2B9D25AC" w14:textId="0E748E42" w:rsidTr="00D73579">
        <w:trPr>
          <w:trHeight w:val="300"/>
        </w:trPr>
        <w:tc>
          <w:tcPr>
            <w:tcW w:w="655" w:type="dxa"/>
            <w:noWrap/>
            <w:hideMark/>
          </w:tcPr>
          <w:p w14:paraId="51B9C333" w14:textId="77777777" w:rsidR="0085010A" w:rsidRPr="00927995" w:rsidRDefault="0085010A" w:rsidP="0085010A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4</w:t>
            </w:r>
          </w:p>
        </w:tc>
        <w:tc>
          <w:tcPr>
            <w:tcW w:w="1184" w:type="dxa"/>
            <w:noWrap/>
            <w:hideMark/>
          </w:tcPr>
          <w:p w14:paraId="5E824AA6" w14:textId="77777777" w:rsidR="0085010A" w:rsidRPr="00927995" w:rsidRDefault="0085010A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940" w:type="dxa"/>
            <w:noWrap/>
            <w:hideMark/>
          </w:tcPr>
          <w:p w14:paraId="4776BB50" w14:textId="77777777" w:rsidR="0085010A" w:rsidRPr="00927995" w:rsidRDefault="0085010A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Very often</w:t>
            </w:r>
          </w:p>
        </w:tc>
        <w:tc>
          <w:tcPr>
            <w:tcW w:w="0" w:type="auto"/>
            <w:noWrap/>
            <w:hideMark/>
          </w:tcPr>
          <w:p w14:paraId="30FCD351" w14:textId="77777777" w:rsidR="0085010A" w:rsidRPr="00927995" w:rsidRDefault="0085010A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E438970" w14:textId="77777777" w:rsidR="0085010A" w:rsidRPr="00927995" w:rsidRDefault="0085010A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3" w:type="dxa"/>
            <w:noWrap/>
            <w:hideMark/>
          </w:tcPr>
          <w:p w14:paraId="2FFC84AD" w14:textId="77777777" w:rsidR="0085010A" w:rsidRPr="00927995" w:rsidRDefault="0085010A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57AA569" w14:textId="5C51A8AF" w:rsidR="0085010A" w:rsidRPr="00927995" w:rsidRDefault="0085010A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27995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lways</w:t>
            </w:r>
          </w:p>
        </w:tc>
        <w:tc>
          <w:tcPr>
            <w:tcW w:w="1134" w:type="dxa"/>
          </w:tcPr>
          <w:p w14:paraId="646200A4" w14:textId="3110D143" w:rsidR="0085010A" w:rsidRPr="006E0722" w:rsidRDefault="0085010A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6" w:type="dxa"/>
            <w:noWrap/>
            <w:hideMark/>
          </w:tcPr>
          <w:p w14:paraId="4D286856" w14:textId="31799805" w:rsidR="0085010A" w:rsidRPr="006E0722" w:rsidRDefault="0085010A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992" w:type="dxa"/>
            <w:noWrap/>
            <w:hideMark/>
          </w:tcPr>
          <w:p w14:paraId="2237981D" w14:textId="6E1AD1E0" w:rsidR="0085010A" w:rsidRPr="006E0722" w:rsidRDefault="0085010A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11" w:type="dxa"/>
            <w:noWrap/>
            <w:hideMark/>
          </w:tcPr>
          <w:p w14:paraId="49D36774" w14:textId="295678AE" w:rsidR="0085010A" w:rsidRPr="006E0722" w:rsidRDefault="0085010A" w:rsidP="00D7357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992" w:type="dxa"/>
            <w:noWrap/>
            <w:hideMark/>
          </w:tcPr>
          <w:p w14:paraId="4E349B97" w14:textId="6A857016" w:rsidR="0085010A" w:rsidRPr="006E0722" w:rsidRDefault="0085010A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2" w:type="dxa"/>
          </w:tcPr>
          <w:p w14:paraId="780350E5" w14:textId="75955073" w:rsidR="0085010A" w:rsidRPr="006E0722" w:rsidRDefault="0085010A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Very often</w:t>
            </w:r>
          </w:p>
        </w:tc>
        <w:tc>
          <w:tcPr>
            <w:tcW w:w="866" w:type="dxa"/>
          </w:tcPr>
          <w:p w14:paraId="71AAD704" w14:textId="03311D6B" w:rsidR="0085010A" w:rsidRPr="006E0722" w:rsidRDefault="0085010A" w:rsidP="00D735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6E072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14:paraId="2882455B" w14:textId="095BDA59" w:rsidR="0085010A" w:rsidRPr="00D73579" w:rsidRDefault="0085010A" w:rsidP="00D735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73579">
              <w:rPr>
                <w:b/>
                <w:bCs/>
                <w:sz w:val="16"/>
                <w:szCs w:val="16"/>
              </w:rPr>
              <w:t>61</w:t>
            </w:r>
          </w:p>
        </w:tc>
      </w:tr>
    </w:tbl>
    <w:p w14:paraId="5CABE2DA" w14:textId="0F5D0E35" w:rsidR="003C7452" w:rsidRDefault="003C7452"/>
    <w:p w14:paraId="16017535" w14:textId="4BA621E8" w:rsidR="003C7452" w:rsidRPr="003C7452" w:rsidRDefault="003C7452">
      <w:pPr>
        <w:rPr>
          <w:i/>
          <w:iCs/>
        </w:rPr>
      </w:pPr>
      <w:r>
        <w:rPr>
          <w:i/>
          <w:iCs/>
        </w:rPr>
        <w:t xml:space="preserve">Supplementary table 4: </w:t>
      </w:r>
      <w:r w:rsidR="005A7CB1" w:rsidRPr="005A7CB1">
        <w:rPr>
          <w:i/>
          <w:iCs/>
        </w:rPr>
        <w:t>Headache Impact Test (HIT-6) data</w:t>
      </w:r>
      <w:r w:rsidR="005A7CB1">
        <w:rPr>
          <w:i/>
          <w:iCs/>
        </w:rPr>
        <w:t xml:space="preserve"> per participant.</w:t>
      </w:r>
      <w:r w:rsidR="007F67C9">
        <w:rPr>
          <w:i/>
          <w:iCs/>
        </w:rPr>
        <w:t xml:space="preserve"> Post 5mg scores were taken pre-7.5 mg dose</w:t>
      </w:r>
      <w:r w:rsidR="00BD2438">
        <w:rPr>
          <w:i/>
          <w:iCs/>
        </w:rPr>
        <w:t xml:space="preserve"> (days 1-5)</w:t>
      </w:r>
      <w:r w:rsidR="007F67C9">
        <w:rPr>
          <w:i/>
          <w:iCs/>
        </w:rPr>
        <w:t xml:space="preserve">, post 7.5mg scores were taken </w:t>
      </w:r>
      <w:r w:rsidR="00A02C6D">
        <w:rPr>
          <w:i/>
          <w:iCs/>
        </w:rPr>
        <w:t>pre-10mg dose</w:t>
      </w:r>
      <w:r w:rsidR="00BD2438">
        <w:rPr>
          <w:i/>
          <w:iCs/>
        </w:rPr>
        <w:t xml:space="preserve"> (days 6-10)</w:t>
      </w:r>
      <w:r w:rsidR="00A02C6D">
        <w:rPr>
          <w:i/>
          <w:iCs/>
        </w:rPr>
        <w:t>, post 10 mg scores were taken at follow-up</w:t>
      </w:r>
      <w:r w:rsidR="00BD2438">
        <w:rPr>
          <w:i/>
          <w:iCs/>
        </w:rPr>
        <w:t xml:space="preserve"> (days 11-16)</w:t>
      </w:r>
      <w:r w:rsidR="00A02C6D">
        <w:rPr>
          <w:i/>
          <w:iCs/>
        </w:rPr>
        <w:t>.</w:t>
      </w:r>
    </w:p>
    <w:sectPr w:rsidR="003C7452" w:rsidRPr="003C7452" w:rsidSect="00790F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452"/>
    <w:rsid w:val="00114C10"/>
    <w:rsid w:val="00225078"/>
    <w:rsid w:val="00360AAB"/>
    <w:rsid w:val="003C7452"/>
    <w:rsid w:val="003F4829"/>
    <w:rsid w:val="005A7CB1"/>
    <w:rsid w:val="006E0722"/>
    <w:rsid w:val="00790F35"/>
    <w:rsid w:val="00792C88"/>
    <w:rsid w:val="007B3E31"/>
    <w:rsid w:val="007D4CAF"/>
    <w:rsid w:val="007F67C9"/>
    <w:rsid w:val="0085010A"/>
    <w:rsid w:val="00927995"/>
    <w:rsid w:val="009E6935"/>
    <w:rsid w:val="00A02C6D"/>
    <w:rsid w:val="00B638CA"/>
    <w:rsid w:val="00BD2438"/>
    <w:rsid w:val="00D653FF"/>
    <w:rsid w:val="00D73579"/>
    <w:rsid w:val="00E53334"/>
    <w:rsid w:val="00FC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C7971"/>
  <w15:chartTrackingRefBased/>
  <w15:docId w15:val="{EFFC3B52-3C73-4020-AE57-9414346E7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3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9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18</cp:revision>
  <dcterms:created xsi:type="dcterms:W3CDTF">2024-02-02T13:43:00Z</dcterms:created>
  <dcterms:modified xsi:type="dcterms:W3CDTF">2024-02-02T14:58:00Z</dcterms:modified>
</cp:coreProperties>
</file>